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80"/>
        <w:rPr/>
      </w:pPr>
      <w:r>
        <w:rPr>
          <w:b/>
          <w:bCs/>
        </w:rPr>
        <w:t>Table S1.  ABI primers used for qRT-PCR analysis.</w:t>
      </w:r>
      <w:r>
        <w:rPr/>
        <w:t xml:space="preserve"> </w:t>
      </w:r>
    </w:p>
    <w:tbl>
      <w:tblPr>
        <w:tblW w:w="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I Prime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I Accession No.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esmin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802455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ol1a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801666_g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cta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725412_s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dgfc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80205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gfb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1178820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dn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38656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xr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1332431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r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36264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ar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41083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par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40939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abp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45880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bp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803266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bp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41119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es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74816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pL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34764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s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512037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e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491127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6a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514486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6b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558507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c3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833845_m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c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m00656110_gH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ind w:left="-180" w:hanging="0"/>
        <w:jc w:val="both"/>
        <w:rPr>
          <w:b/>
          <w:b/>
        </w:rPr>
      </w:pPr>
      <w:r>
        <w:rPr>
          <w:bCs/>
        </w:rPr>
        <w:t>Commercially available primers purchased from Applied Biosystems (ABI) are shown with the ABI accession number for all genes qRT-PCR analysis was conducted on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9:53:00Z</dcterms:created>
  <dc:creator>Blaner</dc:creator>
  <dc:description/>
  <cp:keywords/>
  <dc:language>en-US</dc:language>
  <cp:lastModifiedBy>Blaner</cp:lastModifiedBy>
  <dcterms:modified xsi:type="dcterms:W3CDTF">2011-06-14T19:56:00Z</dcterms:modified>
  <cp:revision>1</cp:revision>
  <dc:subject/>
  <dc:title>Table S1</dc:title>
</cp:coreProperties>
</file>